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1372A" w14:textId="7DBF7B71" w:rsidR="00152422" w:rsidRDefault="00EB77DB">
      <w:pPr>
        <w:rPr>
          <w:rFonts w:ascii="Times New Roman" w:hAnsi="Times New Roman" w:cs="Times New Roman"/>
          <w:lang w:val="en-US"/>
        </w:rPr>
      </w:pPr>
      <w:r w:rsidRPr="00EB77DB">
        <w:rPr>
          <w:rFonts w:ascii="Times New Roman" w:hAnsi="Times New Roman" w:cs="Times New Roman"/>
          <w:b/>
          <w:bCs/>
          <w:lang w:val="en-US"/>
        </w:rPr>
        <w:t>TABLE S</w:t>
      </w:r>
      <w:r w:rsidR="00855BFC">
        <w:rPr>
          <w:rFonts w:ascii="Times New Roman" w:hAnsi="Times New Roman" w:cs="Times New Roman"/>
          <w:b/>
          <w:bCs/>
          <w:lang w:val="en-US"/>
        </w:rPr>
        <w:t>X</w:t>
      </w:r>
      <w:r w:rsidRPr="00EB77DB">
        <w:rPr>
          <w:rFonts w:ascii="Times New Roman" w:hAnsi="Times New Roman" w:cs="Times New Roman"/>
          <w:b/>
          <w:bCs/>
          <w:lang w:val="en-US"/>
        </w:rPr>
        <w:t>.</w:t>
      </w:r>
      <w:r w:rsidRPr="00EB77DB">
        <w:rPr>
          <w:rFonts w:ascii="Times New Roman" w:hAnsi="Times New Roman" w:cs="Times New Roman"/>
          <w:lang w:val="en-US"/>
        </w:rPr>
        <w:t xml:space="preserve"> Satellite DNA primers </w:t>
      </w:r>
      <w:r w:rsidR="0054330A">
        <w:rPr>
          <w:rFonts w:ascii="Times New Roman" w:hAnsi="Times New Roman" w:cs="Times New Roman"/>
          <w:lang w:val="en-US"/>
        </w:rPr>
        <w:t>used by FISH mapping</w:t>
      </w:r>
      <w:r w:rsidRPr="00EB77DB">
        <w:rPr>
          <w:rFonts w:ascii="Times New Roman" w:hAnsi="Times New Roman" w:cs="Times New Roman"/>
          <w:lang w:val="en-US"/>
        </w:rPr>
        <w:t>.</w:t>
      </w:r>
    </w:p>
    <w:p w14:paraId="658AD7FF" w14:textId="77777777" w:rsidR="00EB77DB" w:rsidRPr="00EB77DB" w:rsidRDefault="00EB77DB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3870"/>
        <w:gridCol w:w="3776"/>
      </w:tblGrid>
      <w:tr w:rsidR="00EB77DB" w:rsidRPr="00EB77DB" w14:paraId="2D1D912D" w14:textId="77777777" w:rsidTr="0054330A">
        <w:trPr>
          <w:trHeight w:val="360"/>
        </w:trPr>
        <w:tc>
          <w:tcPr>
            <w:tcW w:w="1151" w:type="pct"/>
            <w:shd w:val="clear" w:color="000000" w:fill="FFFFFF"/>
            <w:noWrap/>
            <w:vAlign w:val="center"/>
            <w:hideMark/>
          </w:tcPr>
          <w:p w14:paraId="554B98BE" w14:textId="77777777" w:rsidR="00EB77DB" w:rsidRPr="00EB77DB" w:rsidRDefault="00EB77DB" w:rsidP="00EB7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B77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tellite</w:t>
            </w:r>
            <w:proofErr w:type="spellEnd"/>
          </w:p>
        </w:tc>
        <w:tc>
          <w:tcPr>
            <w:tcW w:w="1920" w:type="pct"/>
            <w:shd w:val="clear" w:color="000000" w:fill="FFFFFF"/>
            <w:vAlign w:val="center"/>
            <w:hideMark/>
          </w:tcPr>
          <w:p w14:paraId="502F8B03" w14:textId="237D47A9" w:rsidR="00EB77DB" w:rsidRPr="00EB77DB" w:rsidRDefault="00A47038" w:rsidP="00EB7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r w:rsidR="00855B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1929" w:type="pct"/>
            <w:shd w:val="clear" w:color="auto" w:fill="auto"/>
            <w:noWrap/>
            <w:vAlign w:val="center"/>
            <w:hideMark/>
          </w:tcPr>
          <w:p w14:paraId="4AF4D1B3" w14:textId="72117984" w:rsidR="00EB77DB" w:rsidRPr="00EB77DB" w:rsidRDefault="00A47038" w:rsidP="00EB7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r w:rsidR="00855B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</w:tr>
      <w:tr w:rsidR="00EB77DB" w:rsidRPr="00EB77DB" w14:paraId="5845A823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2573A52" w14:textId="3146A96A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1-650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476546DD" w14:textId="552571D1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GGTTCAGGTGTGCTTCGG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135C556B" w14:textId="618D2EA9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GATACGCCCTCGGATTCC</w:t>
            </w:r>
          </w:p>
        </w:tc>
      </w:tr>
      <w:tr w:rsidR="00EB77DB" w:rsidRPr="00EB77DB" w14:paraId="1D91CF80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3501E63" w14:textId="5E4FA5C4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2-206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33AA5D02" w14:textId="659C2963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CCTCGGGTAGACTTTTGGC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29BEF38A" w14:textId="21E30E9F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GAAAGTGCGCCGTGGTCG</w:t>
            </w:r>
          </w:p>
        </w:tc>
      </w:tr>
      <w:tr w:rsidR="00EB77DB" w:rsidRPr="00EB77DB" w14:paraId="5A1C26F9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326421BE" w14:textId="01AFC0BE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5-42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466F3989" w14:textId="5909BBA4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AGCACAAGGTAGGTGTTTCT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33FF097F" w14:textId="074E3B3B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TCCACTCACTGGCCACTTT</w:t>
            </w:r>
          </w:p>
        </w:tc>
      </w:tr>
      <w:tr w:rsidR="00EB77DB" w:rsidRPr="00EB77DB" w14:paraId="513EB6CC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510167F" w14:textId="1375102E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6-177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553BB929" w14:textId="6C9AF167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TTTGATGCCTTAGAGTGAATA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6F3B4E7B" w14:textId="48F0795F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AGTTGTTGGAAAATGCCTG</w:t>
            </w:r>
          </w:p>
        </w:tc>
      </w:tr>
      <w:tr w:rsidR="00EB77DB" w:rsidRPr="00EB77DB" w14:paraId="30DE4799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6DF7A286" w14:textId="3854C113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7-2108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5022D688" w14:textId="69D21020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ACGTATTGCACAGCCCAAAC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638CEFF4" w14:textId="4979DB3E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TGCCATGTATTTGTAGACCC</w:t>
            </w:r>
          </w:p>
        </w:tc>
      </w:tr>
      <w:tr w:rsidR="00EB77DB" w:rsidRPr="00EB77DB" w14:paraId="64328FEE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A6D77E5" w14:textId="4C05E36A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8-51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349D78B0" w14:textId="4205B175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ACCTTAAAAGCAGTTCCACC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182BD261" w14:textId="1F3559CE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GGAATTGCACTTAGGTAACAC</w:t>
            </w:r>
          </w:p>
        </w:tc>
      </w:tr>
      <w:tr w:rsidR="00EB77DB" w:rsidRPr="00EB77DB" w14:paraId="3CEBE522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0F07AE4A" w14:textId="607EDE46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09-54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34B60F6C" w14:textId="5542F14E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ACATCAAATAAACAAACGTCGC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477A6119" w14:textId="12AFDC38" w:rsidR="00EB77DB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</w:rPr>
              <w:t>TTGTTAATGACGCCTTTAGAGG</w:t>
            </w:r>
          </w:p>
        </w:tc>
      </w:tr>
      <w:tr w:rsidR="00855BFC" w:rsidRPr="00EB77DB" w14:paraId="7B7D6C13" w14:textId="77777777" w:rsidTr="0054330A">
        <w:trPr>
          <w:trHeight w:val="320"/>
        </w:trPr>
        <w:tc>
          <w:tcPr>
            <w:tcW w:w="1151" w:type="pct"/>
            <w:shd w:val="clear" w:color="auto" w:fill="auto"/>
            <w:noWrap/>
            <w:vAlign w:val="center"/>
          </w:tcPr>
          <w:p w14:paraId="7739E3FF" w14:textId="1272FDD4" w:rsidR="00855BFC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iSat10-72</w:t>
            </w:r>
          </w:p>
        </w:tc>
        <w:tc>
          <w:tcPr>
            <w:tcW w:w="1920" w:type="pct"/>
            <w:shd w:val="clear" w:color="auto" w:fill="auto"/>
            <w:noWrap/>
            <w:vAlign w:val="center"/>
          </w:tcPr>
          <w:p w14:paraId="02ECB051" w14:textId="22BF5DCA" w:rsidR="00855BFC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TCTACAGTTTCTCATTAG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 w14:paraId="4D34BE82" w14:textId="05AE6C2D" w:rsidR="00855BFC" w:rsidRPr="00EB77DB" w:rsidRDefault="0054330A" w:rsidP="00EB77D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4330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AGTTTATATCACAATAC</w:t>
            </w:r>
          </w:p>
        </w:tc>
      </w:tr>
    </w:tbl>
    <w:p w14:paraId="1EFE17D8" w14:textId="77777777" w:rsidR="00EB77DB" w:rsidRDefault="00EB77DB"/>
    <w:sectPr w:rsidR="00EB77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868B4" w14:textId="77777777" w:rsidR="00C948FF" w:rsidRDefault="00C948FF" w:rsidP="00EB77DB">
      <w:r>
        <w:separator/>
      </w:r>
    </w:p>
  </w:endnote>
  <w:endnote w:type="continuationSeparator" w:id="0">
    <w:p w14:paraId="1EAD9DC2" w14:textId="77777777" w:rsidR="00C948FF" w:rsidRDefault="00C948FF" w:rsidP="00EB7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5E663" w14:textId="77777777" w:rsidR="00C948FF" w:rsidRDefault="00C948FF" w:rsidP="00EB77DB">
      <w:r>
        <w:separator/>
      </w:r>
    </w:p>
  </w:footnote>
  <w:footnote w:type="continuationSeparator" w:id="0">
    <w:p w14:paraId="6190A8C4" w14:textId="77777777" w:rsidR="00C948FF" w:rsidRDefault="00C948FF" w:rsidP="00EB7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DB"/>
    <w:rsid w:val="00037243"/>
    <w:rsid w:val="0007064B"/>
    <w:rsid w:val="000B131B"/>
    <w:rsid w:val="00152422"/>
    <w:rsid w:val="00214981"/>
    <w:rsid w:val="002660F6"/>
    <w:rsid w:val="00277C7F"/>
    <w:rsid w:val="00306496"/>
    <w:rsid w:val="00357EE1"/>
    <w:rsid w:val="00395E4F"/>
    <w:rsid w:val="003A1159"/>
    <w:rsid w:val="004959C9"/>
    <w:rsid w:val="004E51B3"/>
    <w:rsid w:val="004F1944"/>
    <w:rsid w:val="005253E4"/>
    <w:rsid w:val="00525606"/>
    <w:rsid w:val="0054330A"/>
    <w:rsid w:val="00581967"/>
    <w:rsid w:val="00585DC4"/>
    <w:rsid w:val="005B73CC"/>
    <w:rsid w:val="005F1E25"/>
    <w:rsid w:val="0061533A"/>
    <w:rsid w:val="006966FF"/>
    <w:rsid w:val="007071DA"/>
    <w:rsid w:val="0083025B"/>
    <w:rsid w:val="00855BFC"/>
    <w:rsid w:val="00881466"/>
    <w:rsid w:val="00961A10"/>
    <w:rsid w:val="00A47038"/>
    <w:rsid w:val="00AF5AF9"/>
    <w:rsid w:val="00B81D1F"/>
    <w:rsid w:val="00BB1803"/>
    <w:rsid w:val="00BE1ACC"/>
    <w:rsid w:val="00C948FF"/>
    <w:rsid w:val="00D13703"/>
    <w:rsid w:val="00D27EBF"/>
    <w:rsid w:val="00DD6A92"/>
    <w:rsid w:val="00EB18AD"/>
    <w:rsid w:val="00EB77DB"/>
    <w:rsid w:val="00F118EE"/>
    <w:rsid w:val="00F11A35"/>
    <w:rsid w:val="00F35113"/>
    <w:rsid w:val="00F4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F6BD7"/>
  <w15:chartTrackingRefBased/>
  <w15:docId w15:val="{87207BB3-7B33-0545-B45D-B975454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B77DB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B77DB"/>
  </w:style>
  <w:style w:type="paragraph" w:styleId="Rodap">
    <w:name w:val="footer"/>
    <w:basedOn w:val="Normal"/>
    <w:link w:val="RodapChar"/>
    <w:uiPriority w:val="99"/>
    <w:unhideWhenUsed/>
    <w:rsid w:val="00EB77DB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EB7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4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Caio Gomes</cp:lastModifiedBy>
  <cp:revision>3</cp:revision>
  <dcterms:created xsi:type="dcterms:W3CDTF">2025-03-19T19:35:00Z</dcterms:created>
  <dcterms:modified xsi:type="dcterms:W3CDTF">2025-05-23T17:39:00Z</dcterms:modified>
</cp:coreProperties>
</file>